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F3B46" w14:textId="0DA2B801" w:rsidR="00323F20" w:rsidRPr="00AF20A3" w:rsidRDefault="00323F20" w:rsidP="001867A3">
      <w:pPr>
        <w:tabs>
          <w:tab w:val="left" w:pos="851"/>
        </w:tabs>
        <w:spacing w:after="0" w:line="240" w:lineRule="auto"/>
        <w:ind w:left="851" w:hanging="851"/>
        <w:rPr>
          <w:rFonts w:ascii="Calibri" w:eastAsia="Times New Roman" w:hAnsi="Calibri" w:cs="Calibri"/>
          <w:b/>
          <w:color w:val="333333"/>
        </w:rPr>
      </w:pPr>
      <w:r w:rsidRPr="00AF20A3">
        <w:rPr>
          <w:rFonts w:ascii="Calibri" w:eastAsia="Times New Roman" w:hAnsi="Calibri" w:cs="Calibri"/>
          <w:b/>
          <w:color w:val="333333"/>
        </w:rPr>
        <w:t>CONSORT checklist</w:t>
      </w:r>
    </w:p>
    <w:p w14:paraId="7612B1FD" w14:textId="77777777" w:rsidR="00323F20" w:rsidRPr="00AF20A3" w:rsidRDefault="00323F20" w:rsidP="001867A3">
      <w:pPr>
        <w:tabs>
          <w:tab w:val="left" w:pos="851"/>
        </w:tabs>
        <w:spacing w:after="0" w:line="240" w:lineRule="auto"/>
        <w:ind w:left="851" w:hanging="851"/>
        <w:rPr>
          <w:rFonts w:ascii="Calibri" w:eastAsia="Times New Roman" w:hAnsi="Calibri" w:cs="Calibri"/>
          <w:b/>
          <w:color w:val="333333"/>
        </w:rPr>
      </w:pPr>
    </w:p>
    <w:p w14:paraId="3F46961B" w14:textId="015D57D5" w:rsidR="00801AB5" w:rsidRPr="00AF20A3" w:rsidRDefault="00801AB5" w:rsidP="001867A3">
      <w:pPr>
        <w:tabs>
          <w:tab w:val="left" w:pos="851"/>
        </w:tabs>
        <w:spacing w:after="0" w:line="240" w:lineRule="auto"/>
        <w:ind w:left="851" w:hanging="851"/>
        <w:rPr>
          <w:rFonts w:ascii="Calibri" w:eastAsia="Times New Roman" w:hAnsi="Calibri" w:cs="Calibri"/>
          <w:b/>
          <w:color w:val="333333"/>
        </w:rPr>
      </w:pPr>
      <w:r w:rsidRPr="00AF20A3">
        <w:rPr>
          <w:rFonts w:ascii="Calibri" w:eastAsia="Times New Roman" w:hAnsi="Calibri" w:cs="Calibri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0"/>
        <w:gridCol w:w="631"/>
        <w:gridCol w:w="3092"/>
        <w:gridCol w:w="3249"/>
        <w:gridCol w:w="1774"/>
      </w:tblGrid>
      <w:tr w:rsidR="000849CD" w:rsidRPr="00AF20A3" w14:paraId="60E606AA" w14:textId="77777777" w:rsidTr="001A5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11F95C75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ection/Topic</w:t>
            </w:r>
          </w:p>
        </w:tc>
        <w:tc>
          <w:tcPr>
            <w:tcW w:w="302" w:type="pct"/>
            <w:hideMark/>
          </w:tcPr>
          <w:p w14:paraId="265CB565" w14:textId="77777777" w:rsidR="000849CD" w:rsidRPr="00AF20A3" w:rsidRDefault="000849CD" w:rsidP="001867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tem No</w:t>
            </w:r>
          </w:p>
        </w:tc>
        <w:tc>
          <w:tcPr>
            <w:tcW w:w="1480" w:type="pct"/>
            <w:hideMark/>
          </w:tcPr>
          <w:p w14:paraId="4DA7A2B5" w14:textId="77777777" w:rsidR="000849CD" w:rsidRPr="00AF20A3" w:rsidRDefault="000849CD" w:rsidP="001867A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tandard Checklist item</w:t>
            </w:r>
          </w:p>
        </w:tc>
        <w:tc>
          <w:tcPr>
            <w:tcW w:w="1555" w:type="pct"/>
            <w:hideMark/>
          </w:tcPr>
          <w:p w14:paraId="3319CA61" w14:textId="77777777" w:rsidR="000849CD" w:rsidRPr="00AF20A3" w:rsidRDefault="000849CD" w:rsidP="001867A3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Extension for cluster designs</w:t>
            </w:r>
          </w:p>
        </w:tc>
        <w:tc>
          <w:tcPr>
            <w:tcW w:w="849" w:type="pct"/>
          </w:tcPr>
          <w:p w14:paraId="7F75AFCB" w14:textId="7AAC14BA" w:rsidR="000849CD" w:rsidRPr="00AF20A3" w:rsidRDefault="001A50BF" w:rsidP="001867A3">
            <w:pPr>
              <w:tabs>
                <w:tab w:val="left" w:pos="2869"/>
              </w:tabs>
              <w:spacing w:after="0" w:line="24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ocation</w:t>
            </w:r>
          </w:p>
        </w:tc>
      </w:tr>
      <w:tr w:rsidR="000849CD" w:rsidRPr="00AF20A3" w14:paraId="43D6533B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739A94A0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itle and abstract</w:t>
            </w:r>
          </w:p>
        </w:tc>
        <w:tc>
          <w:tcPr>
            <w:tcW w:w="849" w:type="pct"/>
          </w:tcPr>
          <w:p w14:paraId="0C44BB69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</w:tr>
      <w:tr w:rsidR="000849CD" w:rsidRPr="00AF20A3" w14:paraId="40EC5E4C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1043DF18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16D25B56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a</w:t>
            </w:r>
          </w:p>
        </w:tc>
        <w:tc>
          <w:tcPr>
            <w:tcW w:w="1480" w:type="pct"/>
            <w:hideMark/>
          </w:tcPr>
          <w:p w14:paraId="1F06ADE3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55" w:type="pct"/>
            <w:hideMark/>
          </w:tcPr>
          <w:p w14:paraId="5E49A76B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49" w:type="pct"/>
          </w:tcPr>
          <w:p w14:paraId="4AA8986D" w14:textId="1C39658B" w:rsidR="000849CD" w:rsidRPr="00AF20A3" w:rsidRDefault="002816D6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itle</w:t>
            </w:r>
          </w:p>
        </w:tc>
      </w:tr>
      <w:tr w:rsidR="000849CD" w:rsidRPr="00AF20A3" w14:paraId="6C408F56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46EA552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26D0FD27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b</w:t>
            </w:r>
          </w:p>
        </w:tc>
        <w:tc>
          <w:tcPr>
            <w:tcW w:w="1480" w:type="pct"/>
            <w:hideMark/>
          </w:tcPr>
          <w:p w14:paraId="3A8C880D" w14:textId="5C66FF1C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tructured summary of trial design, methods, results, and conclusions</w:t>
            </w:r>
          </w:p>
        </w:tc>
        <w:tc>
          <w:tcPr>
            <w:tcW w:w="1555" w:type="pct"/>
            <w:hideMark/>
          </w:tcPr>
          <w:p w14:paraId="3C4C2E1E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  <w:highlight w:val="yellow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ee table 2</w:t>
            </w:r>
          </w:p>
        </w:tc>
        <w:tc>
          <w:tcPr>
            <w:tcW w:w="849" w:type="pct"/>
          </w:tcPr>
          <w:p w14:paraId="5192151B" w14:textId="2E3D7A67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bstract</w:t>
            </w:r>
          </w:p>
        </w:tc>
      </w:tr>
      <w:tr w:rsidR="000849CD" w:rsidRPr="00AF20A3" w14:paraId="1E07E45E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03C7D0FB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troduction</w:t>
            </w:r>
          </w:p>
        </w:tc>
        <w:tc>
          <w:tcPr>
            <w:tcW w:w="849" w:type="pct"/>
          </w:tcPr>
          <w:p w14:paraId="23A8CE87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4313B4C5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2FD09D07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Background and objectives</w:t>
            </w:r>
          </w:p>
        </w:tc>
        <w:tc>
          <w:tcPr>
            <w:tcW w:w="302" w:type="pct"/>
            <w:hideMark/>
          </w:tcPr>
          <w:p w14:paraId="7124D5D4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a</w:t>
            </w:r>
          </w:p>
        </w:tc>
        <w:tc>
          <w:tcPr>
            <w:tcW w:w="1480" w:type="pct"/>
            <w:hideMark/>
          </w:tcPr>
          <w:p w14:paraId="2D2C2060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55" w:type="pct"/>
            <w:hideMark/>
          </w:tcPr>
          <w:p w14:paraId="10E2CE2E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tionale for using a cluster design</w:t>
            </w:r>
          </w:p>
        </w:tc>
        <w:tc>
          <w:tcPr>
            <w:tcW w:w="849" w:type="pct"/>
          </w:tcPr>
          <w:p w14:paraId="680C833D" w14:textId="4556B466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s</w:t>
            </w:r>
          </w:p>
        </w:tc>
      </w:tr>
      <w:tr w:rsidR="000849CD" w:rsidRPr="00AF20A3" w14:paraId="652AD6BC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660ABBD6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44D4EB84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b</w:t>
            </w:r>
          </w:p>
        </w:tc>
        <w:tc>
          <w:tcPr>
            <w:tcW w:w="1480" w:type="pct"/>
            <w:hideMark/>
          </w:tcPr>
          <w:p w14:paraId="375BFA93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pecific objectives or hypotheses</w:t>
            </w:r>
          </w:p>
        </w:tc>
        <w:tc>
          <w:tcPr>
            <w:tcW w:w="1555" w:type="pct"/>
            <w:hideMark/>
          </w:tcPr>
          <w:p w14:paraId="5EA8A827" w14:textId="3ADCA235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49" w:type="pct"/>
          </w:tcPr>
          <w:p w14:paraId="0747B657" w14:textId="46AB4B28" w:rsidR="000849CD" w:rsidRPr="00AF20A3" w:rsidRDefault="002816D6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troduction, Outcomes</w:t>
            </w:r>
          </w:p>
        </w:tc>
      </w:tr>
      <w:tr w:rsidR="000849CD" w:rsidRPr="00AF20A3" w14:paraId="1A30BF41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377CCDCD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s</w:t>
            </w:r>
          </w:p>
        </w:tc>
        <w:tc>
          <w:tcPr>
            <w:tcW w:w="849" w:type="pct"/>
          </w:tcPr>
          <w:p w14:paraId="49F013B4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4CFA725B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5B25D270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rial design</w:t>
            </w:r>
          </w:p>
        </w:tc>
        <w:tc>
          <w:tcPr>
            <w:tcW w:w="302" w:type="pct"/>
            <w:hideMark/>
          </w:tcPr>
          <w:p w14:paraId="55070ADF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3a</w:t>
            </w:r>
          </w:p>
        </w:tc>
        <w:tc>
          <w:tcPr>
            <w:tcW w:w="1480" w:type="pct"/>
            <w:hideMark/>
          </w:tcPr>
          <w:p w14:paraId="0A38F457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55" w:type="pct"/>
            <w:hideMark/>
          </w:tcPr>
          <w:p w14:paraId="46027397" w14:textId="77777777" w:rsidR="000849CD" w:rsidRPr="00AF20A3" w:rsidRDefault="000849CD" w:rsidP="001867A3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49" w:type="pct"/>
          </w:tcPr>
          <w:p w14:paraId="6719345B" w14:textId="6856A99C" w:rsidR="000849CD" w:rsidRPr="00AF20A3" w:rsidRDefault="002816D6" w:rsidP="001867A3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ndomization and Masking</w:t>
            </w:r>
          </w:p>
        </w:tc>
      </w:tr>
      <w:tr w:rsidR="000849CD" w:rsidRPr="00AF20A3" w14:paraId="446242B2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3F01EB18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47A4CFFC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3b</w:t>
            </w:r>
          </w:p>
        </w:tc>
        <w:tc>
          <w:tcPr>
            <w:tcW w:w="1480" w:type="pct"/>
            <w:hideMark/>
          </w:tcPr>
          <w:p w14:paraId="18CBCF57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55" w:type="pct"/>
            <w:hideMark/>
          </w:tcPr>
          <w:p w14:paraId="5DDDF972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849" w:type="pct"/>
          </w:tcPr>
          <w:p w14:paraId="27B77723" w14:textId="77777777" w:rsidR="000849CD" w:rsidRPr="00AF20A3" w:rsidRDefault="00046791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20D9AE5D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08A57D5C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Participants</w:t>
            </w:r>
          </w:p>
        </w:tc>
        <w:tc>
          <w:tcPr>
            <w:tcW w:w="302" w:type="pct"/>
            <w:hideMark/>
          </w:tcPr>
          <w:p w14:paraId="4FC6EBF7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4a</w:t>
            </w:r>
          </w:p>
        </w:tc>
        <w:tc>
          <w:tcPr>
            <w:tcW w:w="1480" w:type="pct"/>
            <w:hideMark/>
          </w:tcPr>
          <w:p w14:paraId="1D574FC1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Eligibility criteria for participants</w:t>
            </w:r>
          </w:p>
        </w:tc>
        <w:tc>
          <w:tcPr>
            <w:tcW w:w="1555" w:type="pct"/>
            <w:hideMark/>
          </w:tcPr>
          <w:p w14:paraId="399B5D9B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49" w:type="pct"/>
          </w:tcPr>
          <w:p w14:paraId="1862C985" w14:textId="1AD8CEBD" w:rsidR="000849CD" w:rsidRPr="00AF20A3" w:rsidRDefault="002816D6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ndomization and masking</w:t>
            </w:r>
          </w:p>
        </w:tc>
      </w:tr>
      <w:tr w:rsidR="000849CD" w:rsidRPr="00AF20A3" w14:paraId="334011AC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5A02DE5B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3B192838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4b</w:t>
            </w:r>
          </w:p>
        </w:tc>
        <w:tc>
          <w:tcPr>
            <w:tcW w:w="1480" w:type="pct"/>
            <w:hideMark/>
          </w:tcPr>
          <w:p w14:paraId="4F28BA0B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55" w:type="pct"/>
            <w:hideMark/>
          </w:tcPr>
          <w:p w14:paraId="68761FB2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16AAD87E" w14:textId="4CB4BBE8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s</w:t>
            </w:r>
          </w:p>
        </w:tc>
      </w:tr>
      <w:tr w:rsidR="000849CD" w:rsidRPr="00AF20A3" w14:paraId="77E09C9B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3BF2BA4B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terventions</w:t>
            </w:r>
          </w:p>
        </w:tc>
        <w:tc>
          <w:tcPr>
            <w:tcW w:w="302" w:type="pct"/>
            <w:hideMark/>
          </w:tcPr>
          <w:p w14:paraId="69E19BAC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5</w:t>
            </w:r>
          </w:p>
        </w:tc>
        <w:tc>
          <w:tcPr>
            <w:tcW w:w="1480" w:type="pct"/>
            <w:hideMark/>
          </w:tcPr>
          <w:p w14:paraId="0F1DF9D1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55" w:type="pct"/>
            <w:hideMark/>
          </w:tcPr>
          <w:p w14:paraId="0C0582B9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49" w:type="pct"/>
          </w:tcPr>
          <w:p w14:paraId="4A74A4BC" w14:textId="72FA012B" w:rsidR="000849CD" w:rsidRPr="00AF20A3" w:rsidRDefault="002816D6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ndomization and masking</w:t>
            </w:r>
            <w:r w:rsidR="00244C1E"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, </w:t>
            </w:r>
            <w:r w:rsidR="00C500FB" w:rsidRPr="00AF20A3">
              <w:rPr>
                <w:rFonts w:ascii="Calibri" w:eastAsia="Times New Roman" w:hAnsi="Calibri" w:cs="Calibri"/>
                <w:sz w:val="19"/>
                <w:szCs w:val="19"/>
              </w:rPr>
              <w:t>Table S1</w:t>
            </w:r>
          </w:p>
        </w:tc>
      </w:tr>
      <w:tr w:rsidR="000849CD" w:rsidRPr="00AF20A3" w14:paraId="3DC77255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7EE4DE1E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Outcomes</w:t>
            </w:r>
          </w:p>
        </w:tc>
        <w:tc>
          <w:tcPr>
            <w:tcW w:w="302" w:type="pct"/>
            <w:hideMark/>
          </w:tcPr>
          <w:p w14:paraId="2D2A0FD3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6a</w:t>
            </w:r>
          </w:p>
        </w:tc>
        <w:tc>
          <w:tcPr>
            <w:tcW w:w="1480" w:type="pct"/>
            <w:hideMark/>
          </w:tcPr>
          <w:p w14:paraId="41ADCCEC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5" w:type="pct"/>
            <w:hideMark/>
          </w:tcPr>
          <w:p w14:paraId="439B4736" w14:textId="59A2FC0F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ether outcome measures pertain to the cluster level, the individual participant level or both</w:t>
            </w:r>
          </w:p>
        </w:tc>
        <w:tc>
          <w:tcPr>
            <w:tcW w:w="849" w:type="pct"/>
          </w:tcPr>
          <w:p w14:paraId="3707B56A" w14:textId="4C71E23C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Outcomes</w:t>
            </w:r>
          </w:p>
        </w:tc>
      </w:tr>
      <w:tr w:rsidR="000849CD" w:rsidRPr="00AF20A3" w14:paraId="28793F3C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277A0404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0EF8DED4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6b</w:t>
            </w:r>
          </w:p>
        </w:tc>
        <w:tc>
          <w:tcPr>
            <w:tcW w:w="1480" w:type="pct"/>
            <w:hideMark/>
          </w:tcPr>
          <w:p w14:paraId="7C892887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55" w:type="pct"/>
            <w:hideMark/>
          </w:tcPr>
          <w:p w14:paraId="34E4C81E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47DDF127" w14:textId="77777777" w:rsidR="000849CD" w:rsidRPr="00AF20A3" w:rsidRDefault="00046791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566A79CB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4E7BA10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ample size</w:t>
            </w:r>
          </w:p>
        </w:tc>
        <w:tc>
          <w:tcPr>
            <w:tcW w:w="302" w:type="pct"/>
            <w:hideMark/>
          </w:tcPr>
          <w:p w14:paraId="77DCBD1D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7a</w:t>
            </w:r>
          </w:p>
        </w:tc>
        <w:tc>
          <w:tcPr>
            <w:tcW w:w="1480" w:type="pct"/>
            <w:hideMark/>
          </w:tcPr>
          <w:p w14:paraId="6A4FF73F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How sample size was determined</w:t>
            </w:r>
          </w:p>
        </w:tc>
        <w:tc>
          <w:tcPr>
            <w:tcW w:w="1555" w:type="pct"/>
            <w:hideMark/>
          </w:tcPr>
          <w:p w14:paraId="18CD1384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AF20A3">
              <w:rPr>
                <w:rFonts w:ascii="Calibri" w:hAnsi="Calibri" w:cs="Calibri"/>
                <w:sz w:val="19"/>
                <w:szCs w:val="19"/>
              </w:rPr>
              <w:t>intracluster</w:t>
            </w:r>
            <w:proofErr w:type="spellEnd"/>
            <w:r w:rsidRPr="00AF20A3">
              <w:rPr>
                <w:rFonts w:ascii="Calibri" w:hAnsi="Calibri" w:cs="Calibri"/>
                <w:sz w:val="19"/>
                <w:szCs w:val="19"/>
              </w:rPr>
              <w:t xml:space="preserve"> correlation (ICC or </w:t>
            </w:r>
            <w:r w:rsidRPr="00AF20A3">
              <w:rPr>
                <w:rFonts w:ascii="Calibri" w:hAnsi="Calibri" w:cs="Calibri"/>
                <w:i/>
                <w:sz w:val="19"/>
                <w:szCs w:val="19"/>
              </w:rPr>
              <w:t>k</w:t>
            </w:r>
            <w:r w:rsidRPr="00AF20A3">
              <w:rPr>
                <w:rFonts w:ascii="Calibri" w:hAnsi="Calibri" w:cs="Calibri"/>
                <w:sz w:val="19"/>
                <w:szCs w:val="19"/>
              </w:rPr>
              <w:t>), and an indication of its uncertainty</w:t>
            </w:r>
          </w:p>
        </w:tc>
        <w:tc>
          <w:tcPr>
            <w:tcW w:w="849" w:type="pct"/>
          </w:tcPr>
          <w:p w14:paraId="0E726A73" w14:textId="4B10D20A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Statistical analysis</w:t>
            </w:r>
          </w:p>
        </w:tc>
      </w:tr>
      <w:tr w:rsidR="000849CD" w:rsidRPr="00AF20A3" w14:paraId="0A3F7934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4DCF4D8B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24DE9D72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7b</w:t>
            </w:r>
          </w:p>
        </w:tc>
        <w:tc>
          <w:tcPr>
            <w:tcW w:w="1480" w:type="pct"/>
            <w:hideMark/>
          </w:tcPr>
          <w:p w14:paraId="0B4AF0FD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55" w:type="pct"/>
            <w:hideMark/>
          </w:tcPr>
          <w:p w14:paraId="550BD3D4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41CA5584" w14:textId="77777777" w:rsidR="000849CD" w:rsidRPr="00AF20A3" w:rsidRDefault="00046791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52C2479C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401987F9" w14:textId="162370B2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ndomisation</w:t>
            </w:r>
          </w:p>
        </w:tc>
        <w:tc>
          <w:tcPr>
            <w:tcW w:w="849" w:type="pct"/>
          </w:tcPr>
          <w:p w14:paraId="2E822B42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1F505940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0242143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 Sequence generation</w:t>
            </w:r>
          </w:p>
        </w:tc>
        <w:tc>
          <w:tcPr>
            <w:tcW w:w="302" w:type="pct"/>
            <w:hideMark/>
          </w:tcPr>
          <w:p w14:paraId="3C0DAAEA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8a</w:t>
            </w:r>
          </w:p>
        </w:tc>
        <w:tc>
          <w:tcPr>
            <w:tcW w:w="1480" w:type="pct"/>
            <w:hideMark/>
          </w:tcPr>
          <w:p w14:paraId="7362AA4C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55" w:type="pct"/>
            <w:hideMark/>
          </w:tcPr>
          <w:p w14:paraId="2B2C2DE8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58E9E057" w14:textId="3D8C0FBB" w:rsidR="000849CD" w:rsidRPr="00AF20A3" w:rsidRDefault="00596A78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uby et al, 2018 p e304</w:t>
            </w:r>
          </w:p>
        </w:tc>
      </w:tr>
      <w:tr w:rsidR="000849CD" w:rsidRPr="00AF20A3" w14:paraId="3C46AB53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687CB87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13BD0991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8b</w:t>
            </w:r>
          </w:p>
        </w:tc>
        <w:tc>
          <w:tcPr>
            <w:tcW w:w="1480" w:type="pct"/>
            <w:hideMark/>
          </w:tcPr>
          <w:p w14:paraId="5624C7D5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55" w:type="pct"/>
            <w:hideMark/>
          </w:tcPr>
          <w:p w14:paraId="5C130D25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49" w:type="pct"/>
          </w:tcPr>
          <w:p w14:paraId="61EC2B51" w14:textId="24D37B24" w:rsidR="000849CD" w:rsidRPr="00AF20A3" w:rsidRDefault="002816D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Randomization and Masking</w:t>
            </w:r>
          </w:p>
        </w:tc>
      </w:tr>
      <w:tr w:rsidR="000849CD" w:rsidRPr="00AF20A3" w14:paraId="704E6A01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7E277461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 Allocation concealment mechanism</w:t>
            </w:r>
          </w:p>
        </w:tc>
        <w:tc>
          <w:tcPr>
            <w:tcW w:w="302" w:type="pct"/>
            <w:hideMark/>
          </w:tcPr>
          <w:p w14:paraId="4AA8964A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9</w:t>
            </w:r>
          </w:p>
        </w:tc>
        <w:tc>
          <w:tcPr>
            <w:tcW w:w="1480" w:type="pct"/>
            <w:hideMark/>
          </w:tcPr>
          <w:p w14:paraId="409A61AF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5" w:type="pct"/>
            <w:hideMark/>
          </w:tcPr>
          <w:p w14:paraId="7DA25761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Specification that </w:t>
            </w:r>
            <w:r w:rsidRPr="00AF20A3">
              <w:rPr>
                <w:rFonts w:ascii="Calibri" w:hAnsi="Calibri" w:cs="Calibr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49" w:type="pct"/>
          </w:tcPr>
          <w:p w14:paraId="57FF1827" w14:textId="2F3A7FF5" w:rsidR="000849CD" w:rsidRPr="00AF20A3" w:rsidRDefault="00142378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uby et al, 2018 p e304</w:t>
            </w:r>
          </w:p>
        </w:tc>
      </w:tr>
      <w:tr w:rsidR="000849CD" w:rsidRPr="00AF20A3" w14:paraId="16157DA6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0B45A067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 Implementation</w:t>
            </w:r>
          </w:p>
          <w:p w14:paraId="0927427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422CDDA4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0</w:t>
            </w:r>
          </w:p>
        </w:tc>
        <w:tc>
          <w:tcPr>
            <w:tcW w:w="1480" w:type="pct"/>
            <w:hideMark/>
          </w:tcPr>
          <w:p w14:paraId="4E3FA855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5" w:type="pct"/>
            <w:hideMark/>
          </w:tcPr>
          <w:p w14:paraId="7B2990DA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  <w:highlight w:val="yellow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place by 10a, 10b and 10c</w:t>
            </w:r>
          </w:p>
        </w:tc>
        <w:tc>
          <w:tcPr>
            <w:tcW w:w="849" w:type="pct"/>
          </w:tcPr>
          <w:p w14:paraId="04A70272" w14:textId="724BA561" w:rsidR="000849CD" w:rsidRPr="00AF20A3" w:rsidRDefault="00142378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uby et al, 2018 p e304</w:t>
            </w:r>
          </w:p>
        </w:tc>
      </w:tr>
      <w:tr w:rsidR="000849CD" w:rsidRPr="00AF20A3" w14:paraId="7B3FF9EC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5181FF8D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0335B18C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0a</w:t>
            </w:r>
          </w:p>
        </w:tc>
        <w:tc>
          <w:tcPr>
            <w:tcW w:w="1480" w:type="pct"/>
            <w:hideMark/>
          </w:tcPr>
          <w:p w14:paraId="3DE8FBDC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1555" w:type="pct"/>
            <w:hideMark/>
          </w:tcPr>
          <w:p w14:paraId="2E130303" w14:textId="77777777" w:rsidR="000849CD" w:rsidRPr="00AF20A3" w:rsidRDefault="000849CD" w:rsidP="001867A3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o generated the random allocation sequence, who enrolled clusters, and who ass</w:t>
            </w:r>
            <w:r w:rsidR="00737CE2" w:rsidRPr="00AF20A3">
              <w:rPr>
                <w:rFonts w:ascii="Calibri" w:eastAsia="Times New Roman" w:hAnsi="Calibri" w:cs="Calibri"/>
                <w:sz w:val="19"/>
                <w:szCs w:val="19"/>
              </w:rPr>
              <w:t>igned clusters to interventions</w:t>
            </w:r>
          </w:p>
          <w:p w14:paraId="2A675DA3" w14:textId="77777777" w:rsidR="000849CD" w:rsidRPr="00AF20A3" w:rsidRDefault="000849CD" w:rsidP="001867A3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849" w:type="pct"/>
          </w:tcPr>
          <w:p w14:paraId="5A7FFDFF" w14:textId="4E0168A5" w:rsidR="000849CD" w:rsidRPr="00AF20A3" w:rsidRDefault="00F86B9F" w:rsidP="001867A3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uby et al, 2018 p e304</w:t>
            </w:r>
          </w:p>
        </w:tc>
      </w:tr>
      <w:tr w:rsidR="000849CD" w:rsidRPr="00AF20A3" w14:paraId="66A40616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6063CE37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6FEAFB01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0b</w:t>
            </w:r>
          </w:p>
        </w:tc>
        <w:tc>
          <w:tcPr>
            <w:tcW w:w="1480" w:type="pct"/>
            <w:hideMark/>
          </w:tcPr>
          <w:p w14:paraId="24AC4C34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1555" w:type="pct"/>
            <w:hideMark/>
          </w:tcPr>
          <w:p w14:paraId="00F41D84" w14:textId="77777777" w:rsidR="000849CD" w:rsidRPr="00AF20A3" w:rsidRDefault="000849CD" w:rsidP="001867A3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  <w:highlight w:val="yellow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49" w:type="pct"/>
          </w:tcPr>
          <w:p w14:paraId="301D1464" w14:textId="4A8F6D37" w:rsidR="000849CD" w:rsidRPr="00AF20A3" w:rsidRDefault="00B47F40" w:rsidP="001867A3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Luby et al, 2018 p e304</w:t>
            </w:r>
          </w:p>
        </w:tc>
      </w:tr>
      <w:tr w:rsidR="000849CD" w:rsidRPr="00AF20A3" w14:paraId="26CA32FA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3D8A6374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01163921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0c</w:t>
            </w:r>
          </w:p>
        </w:tc>
        <w:tc>
          <w:tcPr>
            <w:tcW w:w="1480" w:type="pct"/>
            <w:hideMark/>
          </w:tcPr>
          <w:p w14:paraId="4C9A4E40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1555" w:type="pct"/>
            <w:hideMark/>
          </w:tcPr>
          <w:p w14:paraId="56B8CDFC" w14:textId="77777777" w:rsidR="000849CD" w:rsidRPr="00AF20A3" w:rsidRDefault="000849CD" w:rsidP="001867A3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AC30E99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849" w:type="pct"/>
          </w:tcPr>
          <w:p w14:paraId="7813B315" w14:textId="30B7CEC1" w:rsidR="000849CD" w:rsidRPr="00AF20A3" w:rsidRDefault="004F3002" w:rsidP="001867A3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Ethics</w:t>
            </w:r>
          </w:p>
        </w:tc>
      </w:tr>
      <w:tr w:rsidR="000849CD" w:rsidRPr="00AF20A3" w14:paraId="63FC9261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36126E86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7C26CC04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1480" w:type="pct"/>
            <w:hideMark/>
          </w:tcPr>
          <w:p w14:paraId="776D9E46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1555" w:type="pct"/>
            <w:hideMark/>
          </w:tcPr>
          <w:p w14:paraId="435DE821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049F07D8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34958FFE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6B8873D2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Blinding</w:t>
            </w:r>
          </w:p>
        </w:tc>
        <w:tc>
          <w:tcPr>
            <w:tcW w:w="302" w:type="pct"/>
            <w:hideMark/>
          </w:tcPr>
          <w:p w14:paraId="6CD01E4C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1a</w:t>
            </w:r>
          </w:p>
        </w:tc>
        <w:tc>
          <w:tcPr>
            <w:tcW w:w="1480" w:type="pct"/>
            <w:hideMark/>
          </w:tcPr>
          <w:p w14:paraId="07272FBE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5" w:type="pct"/>
            <w:hideMark/>
          </w:tcPr>
          <w:p w14:paraId="055F2F52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2FA6FF1C" w14:textId="0E05BC65" w:rsidR="000849CD" w:rsidRPr="00AF20A3" w:rsidRDefault="00C754F3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andomization and masking</w:t>
            </w:r>
          </w:p>
        </w:tc>
      </w:tr>
      <w:tr w:rsidR="000849CD" w:rsidRPr="00AF20A3" w14:paraId="31A3CF98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68C1CD4D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6DEDEE7E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1b</w:t>
            </w:r>
          </w:p>
        </w:tc>
        <w:tc>
          <w:tcPr>
            <w:tcW w:w="1480" w:type="pct"/>
            <w:hideMark/>
          </w:tcPr>
          <w:p w14:paraId="5BE34AB6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55" w:type="pct"/>
            <w:hideMark/>
          </w:tcPr>
          <w:p w14:paraId="39B61A62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1A1EFB85" w14:textId="77777777" w:rsidR="000849CD" w:rsidRPr="00AF20A3" w:rsidRDefault="006B49F0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2DEEA9CD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745FCF7C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tatistical methods</w:t>
            </w:r>
          </w:p>
        </w:tc>
        <w:tc>
          <w:tcPr>
            <w:tcW w:w="302" w:type="pct"/>
            <w:hideMark/>
          </w:tcPr>
          <w:p w14:paraId="1AA7BD03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2a</w:t>
            </w:r>
          </w:p>
        </w:tc>
        <w:tc>
          <w:tcPr>
            <w:tcW w:w="1480" w:type="pct"/>
            <w:hideMark/>
          </w:tcPr>
          <w:p w14:paraId="300AE466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55" w:type="pct"/>
            <w:hideMark/>
          </w:tcPr>
          <w:p w14:paraId="2CE8DB66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 xml:space="preserve">How clustering was </w:t>
            </w:r>
            <w:proofErr w:type="gramStart"/>
            <w:r w:rsidRPr="00AF20A3">
              <w:rPr>
                <w:rFonts w:ascii="Calibri" w:hAnsi="Calibri" w:cs="Calibri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49" w:type="pct"/>
          </w:tcPr>
          <w:p w14:paraId="7C359053" w14:textId="4C25451F" w:rsidR="000849CD" w:rsidRPr="00AF20A3" w:rsidRDefault="00C754F3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Statistical analysis</w:t>
            </w:r>
          </w:p>
        </w:tc>
      </w:tr>
      <w:tr w:rsidR="000849CD" w:rsidRPr="00AF20A3" w14:paraId="604ED2A4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37F4FBA9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4C67423C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2b</w:t>
            </w:r>
          </w:p>
        </w:tc>
        <w:tc>
          <w:tcPr>
            <w:tcW w:w="1480" w:type="pct"/>
            <w:hideMark/>
          </w:tcPr>
          <w:p w14:paraId="3064C859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55" w:type="pct"/>
            <w:hideMark/>
          </w:tcPr>
          <w:p w14:paraId="2566BBED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71443269" w14:textId="0FEE3EE8" w:rsidR="000849CD" w:rsidRPr="00AF20A3" w:rsidRDefault="00C754F3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Statistical analysis</w:t>
            </w:r>
          </w:p>
        </w:tc>
      </w:tr>
      <w:tr w:rsidR="000849CD" w:rsidRPr="00AF20A3" w14:paraId="7FA1DE02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4AF3B804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sults</w:t>
            </w:r>
          </w:p>
        </w:tc>
        <w:tc>
          <w:tcPr>
            <w:tcW w:w="849" w:type="pct"/>
          </w:tcPr>
          <w:p w14:paraId="02E75483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1FBB5438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7FCEEA50" w14:textId="68A72558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Participant flow </w:t>
            </w:r>
          </w:p>
        </w:tc>
        <w:tc>
          <w:tcPr>
            <w:tcW w:w="302" w:type="pct"/>
            <w:hideMark/>
          </w:tcPr>
          <w:p w14:paraId="3FFFEBEF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3a</w:t>
            </w:r>
          </w:p>
        </w:tc>
        <w:tc>
          <w:tcPr>
            <w:tcW w:w="1480" w:type="pct"/>
            <w:hideMark/>
          </w:tcPr>
          <w:p w14:paraId="580B06D1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5" w:type="pct"/>
            <w:hideMark/>
          </w:tcPr>
          <w:p w14:paraId="3A115558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49" w:type="pct"/>
          </w:tcPr>
          <w:p w14:paraId="4603ED81" w14:textId="77777777" w:rsidR="000849CD" w:rsidRPr="00AF20A3" w:rsidRDefault="0042551C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igure 1</w:t>
            </w:r>
          </w:p>
        </w:tc>
      </w:tr>
      <w:tr w:rsidR="000849CD" w:rsidRPr="00AF20A3" w14:paraId="58B5EC61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709AA076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770AD0F1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3b</w:t>
            </w:r>
          </w:p>
        </w:tc>
        <w:tc>
          <w:tcPr>
            <w:tcW w:w="1480" w:type="pct"/>
            <w:hideMark/>
          </w:tcPr>
          <w:p w14:paraId="74FE93FA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55" w:type="pct"/>
            <w:hideMark/>
          </w:tcPr>
          <w:p w14:paraId="657FC359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49" w:type="pct"/>
          </w:tcPr>
          <w:p w14:paraId="71760BF7" w14:textId="620A6D4A" w:rsidR="000849CD" w:rsidRPr="00AF20A3" w:rsidRDefault="002A0764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  <w:lang w:val="fr-FR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>14</w:t>
            </w:r>
            <w:r w:rsidR="00875B0F"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>, Figure 1</w:t>
            </w:r>
            <w:r w:rsidR="00181563"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 xml:space="preserve">, </w:t>
            </w:r>
            <w:proofErr w:type="spellStart"/>
            <w:r w:rsidR="00181563"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>Luby</w:t>
            </w:r>
            <w:proofErr w:type="spellEnd"/>
            <w:r w:rsidR="00181563"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 xml:space="preserve"> et al, 2018 Figure 1</w:t>
            </w:r>
            <w:r w:rsidR="00875B0F" w:rsidRPr="00AF20A3">
              <w:rPr>
                <w:rFonts w:ascii="Calibri" w:eastAsia="Times New Roman" w:hAnsi="Calibri" w:cs="Calibri"/>
                <w:sz w:val="19"/>
                <w:szCs w:val="19"/>
                <w:lang w:val="fr-FR"/>
              </w:rPr>
              <w:t xml:space="preserve"> </w:t>
            </w:r>
          </w:p>
        </w:tc>
      </w:tr>
      <w:tr w:rsidR="000849CD" w:rsidRPr="00AF20A3" w14:paraId="7AC0AA18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563A236C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cruitment</w:t>
            </w:r>
          </w:p>
        </w:tc>
        <w:tc>
          <w:tcPr>
            <w:tcW w:w="302" w:type="pct"/>
            <w:hideMark/>
          </w:tcPr>
          <w:p w14:paraId="0F6DCC71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4a</w:t>
            </w:r>
          </w:p>
        </w:tc>
        <w:tc>
          <w:tcPr>
            <w:tcW w:w="1480" w:type="pct"/>
            <w:hideMark/>
          </w:tcPr>
          <w:p w14:paraId="0248B53D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55" w:type="pct"/>
            <w:hideMark/>
          </w:tcPr>
          <w:p w14:paraId="3A5DA2C0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3539856E" w14:textId="20B693AE" w:rsidR="000849CD" w:rsidRPr="00AF20A3" w:rsidRDefault="00642B9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Methods and Findings (abstract), Procedures</w:t>
            </w:r>
          </w:p>
        </w:tc>
      </w:tr>
      <w:tr w:rsidR="000849CD" w:rsidRPr="00AF20A3" w14:paraId="5C3BE90F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4C4A5274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5A4A1005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4b</w:t>
            </w:r>
          </w:p>
        </w:tc>
        <w:tc>
          <w:tcPr>
            <w:tcW w:w="1480" w:type="pct"/>
            <w:hideMark/>
          </w:tcPr>
          <w:p w14:paraId="66556E86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y the trial ended or was stopped</w:t>
            </w:r>
          </w:p>
        </w:tc>
        <w:tc>
          <w:tcPr>
            <w:tcW w:w="1555" w:type="pct"/>
            <w:hideMark/>
          </w:tcPr>
          <w:p w14:paraId="767DFB4B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5A1E6CAC" w14:textId="77777777" w:rsidR="000849CD" w:rsidRPr="00AF20A3" w:rsidRDefault="00875B0F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46CE14DD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0168D7D8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Baseline data</w:t>
            </w:r>
          </w:p>
        </w:tc>
        <w:tc>
          <w:tcPr>
            <w:tcW w:w="302" w:type="pct"/>
            <w:hideMark/>
          </w:tcPr>
          <w:p w14:paraId="2E2D2275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5</w:t>
            </w:r>
          </w:p>
        </w:tc>
        <w:tc>
          <w:tcPr>
            <w:tcW w:w="1480" w:type="pct"/>
            <w:hideMark/>
          </w:tcPr>
          <w:p w14:paraId="148FA3B2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55" w:type="pct"/>
            <w:hideMark/>
          </w:tcPr>
          <w:p w14:paraId="6587A3B0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49" w:type="pct"/>
          </w:tcPr>
          <w:p w14:paraId="1F9F8C17" w14:textId="77777777" w:rsidR="000849CD" w:rsidRPr="00AF20A3" w:rsidRDefault="00F5537E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9"/>
                <w:szCs w:val="19"/>
              </w:rPr>
            </w:pPr>
            <w:r w:rsidRPr="00AF20A3">
              <w:rPr>
                <w:rFonts w:ascii="Calibri" w:hAnsi="Calibri" w:cs="Calibri"/>
                <w:sz w:val="19"/>
                <w:szCs w:val="19"/>
              </w:rPr>
              <w:t>Table 1</w:t>
            </w:r>
          </w:p>
        </w:tc>
      </w:tr>
      <w:tr w:rsidR="000849CD" w:rsidRPr="00AF20A3" w14:paraId="3743873F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6B033933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umbers analysed</w:t>
            </w:r>
          </w:p>
        </w:tc>
        <w:tc>
          <w:tcPr>
            <w:tcW w:w="302" w:type="pct"/>
            <w:hideMark/>
          </w:tcPr>
          <w:p w14:paraId="75B64E56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6</w:t>
            </w:r>
          </w:p>
        </w:tc>
        <w:tc>
          <w:tcPr>
            <w:tcW w:w="1480" w:type="pct"/>
            <w:hideMark/>
          </w:tcPr>
          <w:p w14:paraId="6DE84056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5" w:type="pct"/>
            <w:hideMark/>
          </w:tcPr>
          <w:p w14:paraId="01F91044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For each group, number of </w:t>
            </w:r>
            <w:r w:rsidRPr="00AF20A3">
              <w:rPr>
                <w:rFonts w:ascii="Calibri" w:hAnsi="Calibri" w:cs="Calibri"/>
                <w:sz w:val="19"/>
                <w:szCs w:val="19"/>
              </w:rPr>
              <w:t xml:space="preserve">clusters </w:t>
            </w: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cluded in each analysis</w:t>
            </w:r>
          </w:p>
        </w:tc>
        <w:tc>
          <w:tcPr>
            <w:tcW w:w="849" w:type="pct"/>
          </w:tcPr>
          <w:p w14:paraId="4AF1BF45" w14:textId="4186677C" w:rsidR="000849CD" w:rsidRPr="00AF20A3" w:rsidRDefault="00F5537E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igure 1</w:t>
            </w:r>
            <w:r w:rsidR="00185874" w:rsidRPr="00AF20A3">
              <w:rPr>
                <w:rFonts w:ascii="Calibri" w:eastAsia="Times New Roman" w:hAnsi="Calibri" w:cs="Calibri"/>
                <w:sz w:val="19"/>
                <w:szCs w:val="19"/>
              </w:rPr>
              <w:t>, all tables</w:t>
            </w:r>
            <w:r w:rsidR="00E07EC3"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 presenting results include sample size</w:t>
            </w:r>
          </w:p>
        </w:tc>
      </w:tr>
      <w:tr w:rsidR="000849CD" w:rsidRPr="00AF20A3" w14:paraId="43105C13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 w:val="restart"/>
            <w:hideMark/>
          </w:tcPr>
          <w:p w14:paraId="34A849D0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Outcomes and estimation</w:t>
            </w:r>
          </w:p>
        </w:tc>
        <w:tc>
          <w:tcPr>
            <w:tcW w:w="302" w:type="pct"/>
            <w:hideMark/>
          </w:tcPr>
          <w:p w14:paraId="372486CE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7a</w:t>
            </w:r>
          </w:p>
        </w:tc>
        <w:tc>
          <w:tcPr>
            <w:tcW w:w="1480" w:type="pct"/>
            <w:hideMark/>
          </w:tcPr>
          <w:p w14:paraId="0F54694D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5" w:type="pct"/>
            <w:hideMark/>
          </w:tcPr>
          <w:p w14:paraId="345867FE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Results at </w:t>
            </w:r>
            <w:r w:rsidRPr="00AF20A3">
              <w:rPr>
                <w:rFonts w:ascii="Calibri" w:eastAsia="Calibri" w:hAnsi="Calibri" w:cs="Calibri"/>
                <w:sz w:val="19"/>
                <w:szCs w:val="19"/>
              </w:rPr>
              <w:t>the individual or cluster level as applicable</w:t>
            </w:r>
            <w:r w:rsidRPr="00AF20A3">
              <w:rPr>
                <w:rFonts w:ascii="Calibri" w:hAnsi="Calibri" w:cs="Calibri"/>
                <w:sz w:val="19"/>
                <w:szCs w:val="19"/>
              </w:rPr>
              <w:t xml:space="preserve"> and a</w:t>
            </w:r>
            <w:r w:rsidRPr="00AF20A3">
              <w:rPr>
                <w:rFonts w:ascii="Calibri" w:eastAsia="Calibri" w:hAnsi="Calibri" w:cs="Calibri"/>
                <w:sz w:val="19"/>
                <w:szCs w:val="19"/>
              </w:rPr>
              <w:t xml:space="preserve"> coefficient </w:t>
            </w:r>
            <w:r w:rsidRPr="00AF20A3">
              <w:rPr>
                <w:rFonts w:ascii="Calibri" w:hAnsi="Calibri" w:cs="Calibri"/>
                <w:sz w:val="19"/>
                <w:szCs w:val="19"/>
              </w:rPr>
              <w:t xml:space="preserve">of </w:t>
            </w:r>
            <w:proofErr w:type="spellStart"/>
            <w:r w:rsidRPr="00AF20A3">
              <w:rPr>
                <w:rFonts w:ascii="Calibri" w:hAnsi="Calibri" w:cs="Calibri"/>
                <w:sz w:val="19"/>
                <w:szCs w:val="19"/>
              </w:rPr>
              <w:t>intracluster</w:t>
            </w:r>
            <w:proofErr w:type="spellEnd"/>
            <w:r w:rsidRPr="00AF20A3">
              <w:rPr>
                <w:rFonts w:ascii="Calibri" w:eastAsia="Calibri" w:hAnsi="Calibri" w:cs="Calibr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49" w:type="pct"/>
          </w:tcPr>
          <w:p w14:paraId="3E9A5DE1" w14:textId="595B54FA" w:rsidR="000849CD" w:rsidRPr="00AF20A3" w:rsidRDefault="001C252C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Individual-level results presented </w:t>
            </w:r>
            <w:r w:rsidR="00EB6407" w:rsidRPr="00AF20A3">
              <w:rPr>
                <w:rFonts w:ascii="Calibri" w:eastAsia="Times New Roman" w:hAnsi="Calibri" w:cs="Calibri"/>
                <w:sz w:val="19"/>
                <w:szCs w:val="19"/>
              </w:rPr>
              <w:t>throughout</w:t>
            </w:r>
            <w:r w:rsidR="005A4A49"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; ICCs in </w:t>
            </w:r>
            <w:r w:rsidR="00643381" w:rsidRPr="00AF20A3">
              <w:rPr>
                <w:rFonts w:ascii="Calibri" w:eastAsia="Times New Roman" w:hAnsi="Calibri" w:cs="Calibri"/>
                <w:sz w:val="19"/>
                <w:szCs w:val="19"/>
              </w:rPr>
              <w:t>Table S9</w:t>
            </w:r>
          </w:p>
        </w:tc>
      </w:tr>
      <w:tr w:rsidR="000849CD" w:rsidRPr="00AF20A3" w14:paraId="1E8723CA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Merge/>
            <w:hideMark/>
          </w:tcPr>
          <w:p w14:paraId="65A92ED9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</w:p>
        </w:tc>
        <w:tc>
          <w:tcPr>
            <w:tcW w:w="302" w:type="pct"/>
            <w:hideMark/>
          </w:tcPr>
          <w:p w14:paraId="267734E4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7b</w:t>
            </w:r>
          </w:p>
        </w:tc>
        <w:tc>
          <w:tcPr>
            <w:tcW w:w="1480" w:type="pct"/>
            <w:hideMark/>
          </w:tcPr>
          <w:p w14:paraId="4634E48C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55" w:type="pct"/>
            <w:hideMark/>
          </w:tcPr>
          <w:p w14:paraId="7630A0E7" w14:textId="0DF56F96" w:rsidR="000849CD" w:rsidRPr="00AF20A3" w:rsidRDefault="003F016E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b/>
                <w:sz w:val="19"/>
                <w:szCs w:val="19"/>
              </w:rPr>
              <w:t xml:space="preserve"> </w:t>
            </w:r>
          </w:p>
        </w:tc>
        <w:tc>
          <w:tcPr>
            <w:tcW w:w="849" w:type="pct"/>
          </w:tcPr>
          <w:p w14:paraId="4299BA26" w14:textId="39332266" w:rsidR="000849CD" w:rsidRPr="00AF20A3" w:rsidRDefault="00EB6407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A</w:t>
            </w:r>
          </w:p>
        </w:tc>
      </w:tr>
      <w:tr w:rsidR="000849CD" w:rsidRPr="00AF20A3" w14:paraId="3E798A06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4174CA02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ncillary analyses</w:t>
            </w:r>
          </w:p>
        </w:tc>
        <w:tc>
          <w:tcPr>
            <w:tcW w:w="302" w:type="pct"/>
            <w:hideMark/>
          </w:tcPr>
          <w:p w14:paraId="38768F76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8</w:t>
            </w:r>
          </w:p>
        </w:tc>
        <w:tc>
          <w:tcPr>
            <w:tcW w:w="1480" w:type="pct"/>
            <w:hideMark/>
          </w:tcPr>
          <w:p w14:paraId="376A6873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5" w:type="pct"/>
            <w:hideMark/>
          </w:tcPr>
          <w:p w14:paraId="0835E1AB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161F0117" w14:textId="2BD01512" w:rsidR="000849CD" w:rsidRPr="00AF20A3" w:rsidRDefault="00CA02E0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2</w:t>
            </w:r>
            <w:r w:rsidR="00E0583B" w:rsidRPr="00AF20A3">
              <w:rPr>
                <w:rFonts w:ascii="Calibri" w:eastAsia="Times New Roman" w:hAnsi="Calibri" w:cs="Calibri"/>
                <w:sz w:val="19"/>
                <w:szCs w:val="19"/>
              </w:rPr>
              <w:t>-23</w:t>
            </w:r>
            <w:r w:rsidR="00B24C40"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, Figure 4, Figures </w:t>
            </w:r>
            <w:r w:rsidR="00643381" w:rsidRPr="00AF20A3">
              <w:rPr>
                <w:rFonts w:ascii="Calibri" w:eastAsia="Times New Roman" w:hAnsi="Calibri" w:cs="Calibri"/>
                <w:sz w:val="19"/>
                <w:szCs w:val="19"/>
              </w:rPr>
              <w:t>S</w:t>
            </w:r>
            <w:r w:rsidR="00B24C40" w:rsidRPr="00AF20A3">
              <w:rPr>
                <w:rFonts w:ascii="Calibri" w:eastAsia="Times New Roman" w:hAnsi="Calibri" w:cs="Calibri"/>
                <w:sz w:val="19"/>
                <w:szCs w:val="19"/>
              </w:rPr>
              <w:t>3-</w:t>
            </w:r>
            <w:r w:rsidR="00643381" w:rsidRPr="00AF20A3">
              <w:rPr>
                <w:rFonts w:ascii="Calibri" w:eastAsia="Times New Roman" w:hAnsi="Calibri" w:cs="Calibri"/>
                <w:sz w:val="19"/>
                <w:szCs w:val="19"/>
              </w:rPr>
              <w:t>S</w:t>
            </w:r>
            <w:r w:rsidR="00B24C40" w:rsidRPr="00AF20A3">
              <w:rPr>
                <w:rFonts w:ascii="Calibri" w:eastAsia="Times New Roman" w:hAnsi="Calibri" w:cs="Calibri"/>
                <w:sz w:val="19"/>
                <w:szCs w:val="19"/>
              </w:rPr>
              <w:t>13</w:t>
            </w:r>
          </w:p>
        </w:tc>
      </w:tr>
      <w:tr w:rsidR="000849CD" w:rsidRPr="00AF20A3" w14:paraId="5C6EEDDF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57B0EAA2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Harms</w:t>
            </w:r>
          </w:p>
        </w:tc>
        <w:tc>
          <w:tcPr>
            <w:tcW w:w="302" w:type="pct"/>
            <w:hideMark/>
          </w:tcPr>
          <w:p w14:paraId="39263C9E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19</w:t>
            </w:r>
          </w:p>
        </w:tc>
        <w:tc>
          <w:tcPr>
            <w:tcW w:w="1480" w:type="pct"/>
            <w:hideMark/>
          </w:tcPr>
          <w:p w14:paraId="0AF0453B" w14:textId="60955B92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proofErr w:type="spellStart"/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All important</w:t>
            </w:r>
            <w:proofErr w:type="spellEnd"/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 xml:space="preserve"> harms or unintended effects in each group</w:t>
            </w:r>
          </w:p>
        </w:tc>
        <w:tc>
          <w:tcPr>
            <w:tcW w:w="1555" w:type="pct"/>
            <w:hideMark/>
          </w:tcPr>
          <w:p w14:paraId="3E9C9504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180D9738" w14:textId="77777777" w:rsidR="000849CD" w:rsidRPr="00AF20A3" w:rsidRDefault="001C252C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none</w:t>
            </w:r>
          </w:p>
        </w:tc>
      </w:tr>
      <w:tr w:rsidR="000849CD" w:rsidRPr="00AF20A3" w14:paraId="73755C51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pct"/>
            <w:gridSpan w:val="4"/>
            <w:hideMark/>
          </w:tcPr>
          <w:p w14:paraId="26A87C80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iscussion</w:t>
            </w:r>
          </w:p>
        </w:tc>
        <w:tc>
          <w:tcPr>
            <w:tcW w:w="849" w:type="pct"/>
          </w:tcPr>
          <w:p w14:paraId="28BCF0FA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4A400569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786383C9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02" w:type="pct"/>
            <w:hideMark/>
          </w:tcPr>
          <w:p w14:paraId="1CC3B9AC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0</w:t>
            </w:r>
          </w:p>
        </w:tc>
        <w:tc>
          <w:tcPr>
            <w:tcW w:w="1480" w:type="pct"/>
            <w:hideMark/>
          </w:tcPr>
          <w:p w14:paraId="1BB6B482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55" w:type="pct"/>
            <w:hideMark/>
          </w:tcPr>
          <w:p w14:paraId="4B379B78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2F5425EF" w14:textId="562E2E44" w:rsidR="000849CD" w:rsidRPr="00AF20A3" w:rsidRDefault="00642B96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iscussion (second to last paragraph)</w:t>
            </w:r>
          </w:p>
        </w:tc>
      </w:tr>
      <w:tr w:rsidR="000849CD" w:rsidRPr="00AF20A3" w14:paraId="7D1557DC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151C60D8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Generalisability</w:t>
            </w:r>
          </w:p>
        </w:tc>
        <w:tc>
          <w:tcPr>
            <w:tcW w:w="302" w:type="pct"/>
            <w:hideMark/>
          </w:tcPr>
          <w:p w14:paraId="7CBBEDD2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1</w:t>
            </w:r>
          </w:p>
        </w:tc>
        <w:tc>
          <w:tcPr>
            <w:tcW w:w="1480" w:type="pct"/>
            <w:hideMark/>
          </w:tcPr>
          <w:p w14:paraId="509F89B3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55" w:type="pct"/>
            <w:hideMark/>
          </w:tcPr>
          <w:p w14:paraId="13726DF9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Calibri" w:hAnsi="Calibri" w:cs="Calibr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49" w:type="pct"/>
          </w:tcPr>
          <w:p w14:paraId="27F1AA0C" w14:textId="042F9D42" w:rsidR="000849CD" w:rsidRPr="00AF20A3" w:rsidRDefault="00642B96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iscussion</w:t>
            </w:r>
          </w:p>
        </w:tc>
      </w:tr>
      <w:tr w:rsidR="000849CD" w:rsidRPr="00AF20A3" w14:paraId="3E69E36D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36D89A65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terpretation</w:t>
            </w:r>
          </w:p>
        </w:tc>
        <w:tc>
          <w:tcPr>
            <w:tcW w:w="302" w:type="pct"/>
            <w:hideMark/>
          </w:tcPr>
          <w:p w14:paraId="2EA7D7C1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2</w:t>
            </w:r>
          </w:p>
        </w:tc>
        <w:tc>
          <w:tcPr>
            <w:tcW w:w="1480" w:type="pct"/>
            <w:hideMark/>
          </w:tcPr>
          <w:p w14:paraId="780CD064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55" w:type="pct"/>
            <w:hideMark/>
          </w:tcPr>
          <w:p w14:paraId="1EA37EE5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0147E6B2" w14:textId="0136B4B8" w:rsidR="000849CD" w:rsidRPr="00AF20A3" w:rsidRDefault="00A75645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Discussion</w:t>
            </w:r>
          </w:p>
        </w:tc>
      </w:tr>
      <w:tr w:rsidR="000849CD" w:rsidRPr="00AF20A3" w14:paraId="1E601177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pct"/>
            <w:gridSpan w:val="3"/>
            <w:hideMark/>
          </w:tcPr>
          <w:p w14:paraId="7F469F3E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Other information</w:t>
            </w:r>
          </w:p>
        </w:tc>
        <w:tc>
          <w:tcPr>
            <w:tcW w:w="1555" w:type="pct"/>
            <w:hideMark/>
          </w:tcPr>
          <w:p w14:paraId="5358003D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720E0198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</w:pPr>
          </w:p>
        </w:tc>
      </w:tr>
      <w:tr w:rsidR="000849CD" w:rsidRPr="00AF20A3" w14:paraId="07AED99C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668AD5A0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gistration</w:t>
            </w:r>
          </w:p>
        </w:tc>
        <w:tc>
          <w:tcPr>
            <w:tcW w:w="302" w:type="pct"/>
            <w:hideMark/>
          </w:tcPr>
          <w:p w14:paraId="77323B54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3</w:t>
            </w:r>
          </w:p>
        </w:tc>
        <w:tc>
          <w:tcPr>
            <w:tcW w:w="1480" w:type="pct"/>
            <w:hideMark/>
          </w:tcPr>
          <w:p w14:paraId="5D1B0E68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55" w:type="pct"/>
            <w:hideMark/>
          </w:tcPr>
          <w:p w14:paraId="7204A696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3777BD88" w14:textId="32E2D867" w:rsidR="000849CD" w:rsidRPr="00AF20A3" w:rsidRDefault="00A75645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rial Registration section</w:t>
            </w:r>
          </w:p>
        </w:tc>
      </w:tr>
      <w:tr w:rsidR="000849CD" w:rsidRPr="00AF20A3" w14:paraId="0892EC78" w14:textId="77777777" w:rsidTr="001A5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59DEE8EC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Protocol</w:t>
            </w:r>
          </w:p>
        </w:tc>
        <w:tc>
          <w:tcPr>
            <w:tcW w:w="302" w:type="pct"/>
            <w:hideMark/>
          </w:tcPr>
          <w:p w14:paraId="579A88DD" w14:textId="77777777" w:rsidR="000849CD" w:rsidRPr="00AF20A3" w:rsidRDefault="000849CD" w:rsidP="001867A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4</w:t>
            </w:r>
          </w:p>
        </w:tc>
        <w:tc>
          <w:tcPr>
            <w:tcW w:w="1480" w:type="pct"/>
            <w:hideMark/>
          </w:tcPr>
          <w:p w14:paraId="5E816C09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55" w:type="pct"/>
            <w:hideMark/>
          </w:tcPr>
          <w:p w14:paraId="261A88BC" w14:textId="77777777" w:rsidR="000849CD" w:rsidRPr="00AF20A3" w:rsidRDefault="000849CD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62FC6A9D" w14:textId="1ADF872F" w:rsidR="000849CD" w:rsidRPr="00AF20A3" w:rsidRDefault="00A75645" w:rsidP="00186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Trial Registration section</w:t>
            </w:r>
          </w:p>
        </w:tc>
      </w:tr>
      <w:tr w:rsidR="000849CD" w:rsidRPr="00AF20A3" w14:paraId="434143E4" w14:textId="77777777" w:rsidTr="001A50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hideMark/>
          </w:tcPr>
          <w:p w14:paraId="07866C7F" w14:textId="77777777" w:rsidR="000849CD" w:rsidRPr="00AF20A3" w:rsidRDefault="000849CD" w:rsidP="001867A3">
            <w:pPr>
              <w:spacing w:after="0" w:line="240" w:lineRule="auto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unding</w:t>
            </w:r>
          </w:p>
        </w:tc>
        <w:tc>
          <w:tcPr>
            <w:tcW w:w="302" w:type="pct"/>
            <w:hideMark/>
          </w:tcPr>
          <w:p w14:paraId="4AFD00C1" w14:textId="77777777" w:rsidR="000849CD" w:rsidRPr="00AF20A3" w:rsidRDefault="000849CD" w:rsidP="001867A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25</w:t>
            </w:r>
          </w:p>
        </w:tc>
        <w:tc>
          <w:tcPr>
            <w:tcW w:w="1480" w:type="pct"/>
            <w:hideMark/>
          </w:tcPr>
          <w:p w14:paraId="6712C3ED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55" w:type="pct"/>
            <w:hideMark/>
          </w:tcPr>
          <w:p w14:paraId="55F356CE" w14:textId="77777777" w:rsidR="000849CD" w:rsidRPr="00AF20A3" w:rsidRDefault="000849CD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9"/>
                <w:szCs w:val="19"/>
              </w:rPr>
            </w:pPr>
          </w:p>
        </w:tc>
        <w:tc>
          <w:tcPr>
            <w:tcW w:w="849" w:type="pct"/>
          </w:tcPr>
          <w:p w14:paraId="7355F267" w14:textId="5A40FDB4" w:rsidR="000849CD" w:rsidRPr="00AF20A3" w:rsidRDefault="00A75645" w:rsidP="001867A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 w:rsidRPr="00AF20A3">
              <w:rPr>
                <w:rFonts w:ascii="Calibri" w:eastAsia="Times New Roman" w:hAnsi="Calibri" w:cs="Calibri"/>
                <w:sz w:val="19"/>
                <w:szCs w:val="19"/>
              </w:rPr>
              <w:t>Funding section</w:t>
            </w:r>
          </w:p>
        </w:tc>
      </w:tr>
    </w:tbl>
    <w:p w14:paraId="702E394A" w14:textId="77777777" w:rsidR="000849CD" w:rsidRPr="00AF20A3" w:rsidRDefault="000849CD" w:rsidP="001867A3">
      <w:pPr>
        <w:tabs>
          <w:tab w:val="left" w:pos="851"/>
        </w:tabs>
        <w:spacing w:after="0" w:line="240" w:lineRule="auto"/>
        <w:ind w:left="851" w:hanging="851"/>
        <w:rPr>
          <w:rFonts w:ascii="Calibri" w:eastAsia="Times New Roman" w:hAnsi="Calibri" w:cs="Calibri"/>
          <w:b/>
          <w:color w:val="333333"/>
        </w:rPr>
      </w:pPr>
    </w:p>
    <w:p w14:paraId="62CBF8C7" w14:textId="0D8F8636" w:rsidR="00801AB5" w:rsidRPr="00AF20A3" w:rsidRDefault="00230399" w:rsidP="001867A3">
      <w:pPr>
        <w:spacing w:after="0" w:line="240" w:lineRule="auto"/>
        <w:rPr>
          <w:rFonts w:ascii="Calibri" w:eastAsia="Times New Roman" w:hAnsi="Calibri" w:cs="Calibri"/>
          <w:bCs/>
          <w:color w:val="333333"/>
        </w:rPr>
      </w:pPr>
      <w:r w:rsidRPr="00AF20A3">
        <w:rPr>
          <w:rFonts w:ascii="Calibri" w:eastAsia="Times New Roman" w:hAnsi="Calibri" w:cs="Calibri"/>
          <w:bCs/>
          <w:color w:val="333333"/>
        </w:rPr>
        <w:t xml:space="preserve">Citation: </w:t>
      </w:r>
      <w:r w:rsidRPr="00AF20A3">
        <w:rPr>
          <w:rFonts w:ascii="Calibri" w:eastAsia="Times New Roman" w:hAnsi="Calibri" w:cs="Calibri"/>
          <w:bCs/>
          <w:color w:val="333333"/>
        </w:rPr>
        <w:t xml:space="preserve">Campbell MK, Piaggio G, </w:t>
      </w:r>
      <w:proofErr w:type="spellStart"/>
      <w:r w:rsidRPr="00AF20A3">
        <w:rPr>
          <w:rFonts w:ascii="Calibri" w:eastAsia="Times New Roman" w:hAnsi="Calibri" w:cs="Calibri"/>
          <w:bCs/>
          <w:color w:val="333333"/>
        </w:rPr>
        <w:t>Elbourne</w:t>
      </w:r>
      <w:proofErr w:type="spellEnd"/>
      <w:r w:rsidRPr="00AF20A3">
        <w:rPr>
          <w:rFonts w:ascii="Calibri" w:eastAsia="Times New Roman" w:hAnsi="Calibri" w:cs="Calibri"/>
          <w:bCs/>
          <w:color w:val="333333"/>
        </w:rPr>
        <w:t xml:space="preserve"> DR, Altman DG; for the CONSORT Group. Consort 2010 statement: extension to cluster randomised trials. BMJ. 2012;</w:t>
      </w:r>
      <w:proofErr w:type="gramStart"/>
      <w:r w:rsidRPr="00AF20A3">
        <w:rPr>
          <w:rFonts w:ascii="Calibri" w:eastAsia="Times New Roman" w:hAnsi="Calibri" w:cs="Calibri"/>
          <w:bCs/>
          <w:color w:val="333333"/>
        </w:rPr>
        <w:t>345:e</w:t>
      </w:r>
      <w:proofErr w:type="gramEnd"/>
      <w:r w:rsidRPr="00AF20A3">
        <w:rPr>
          <w:rFonts w:ascii="Calibri" w:eastAsia="Times New Roman" w:hAnsi="Calibri" w:cs="Calibri"/>
          <w:bCs/>
          <w:color w:val="333333"/>
        </w:rPr>
        <w:t>5661.</w:t>
      </w:r>
    </w:p>
    <w:sectPr w:rsidR="00801AB5" w:rsidRPr="00AF20A3" w:rsidSect="001A50BF">
      <w:endnotePr>
        <w:numFmt w:val="decimal"/>
      </w:end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F46AF" w14:textId="77777777" w:rsidR="007B1D9C" w:rsidRDefault="007B1D9C" w:rsidP="00F600A8">
      <w:pPr>
        <w:spacing w:after="0" w:line="240" w:lineRule="auto"/>
      </w:pPr>
      <w:r>
        <w:separator/>
      </w:r>
    </w:p>
  </w:endnote>
  <w:endnote w:type="continuationSeparator" w:id="0">
    <w:p w14:paraId="02CABAA0" w14:textId="77777777" w:rsidR="007B1D9C" w:rsidRDefault="007B1D9C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604020202020204"/>
    <w:charset w:val="80"/>
    <w:family w:val="swiss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CECFF" w14:textId="77777777" w:rsidR="007B1D9C" w:rsidRDefault="007B1D9C" w:rsidP="00F600A8">
      <w:pPr>
        <w:spacing w:after="0" w:line="240" w:lineRule="auto"/>
      </w:pPr>
      <w:r>
        <w:separator/>
      </w:r>
    </w:p>
  </w:footnote>
  <w:footnote w:type="continuationSeparator" w:id="0">
    <w:p w14:paraId="09C5F6B7" w14:textId="77777777" w:rsidR="007B1D9C" w:rsidRDefault="007B1D9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270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7179"/>
    <w:rsid w:val="00033FF8"/>
    <w:rsid w:val="00045282"/>
    <w:rsid w:val="00046791"/>
    <w:rsid w:val="0005550B"/>
    <w:rsid w:val="00063E25"/>
    <w:rsid w:val="000769C5"/>
    <w:rsid w:val="000849CD"/>
    <w:rsid w:val="000D7598"/>
    <w:rsid w:val="000E28DE"/>
    <w:rsid w:val="000F448E"/>
    <w:rsid w:val="00137EE7"/>
    <w:rsid w:val="00142378"/>
    <w:rsid w:val="00151C76"/>
    <w:rsid w:val="001536DD"/>
    <w:rsid w:val="00156604"/>
    <w:rsid w:val="001652C0"/>
    <w:rsid w:val="00181240"/>
    <w:rsid w:val="00181563"/>
    <w:rsid w:val="00185874"/>
    <w:rsid w:val="001867A3"/>
    <w:rsid w:val="001A31AE"/>
    <w:rsid w:val="001A50BF"/>
    <w:rsid w:val="001C252C"/>
    <w:rsid w:val="001E34AC"/>
    <w:rsid w:val="001F14B5"/>
    <w:rsid w:val="001F5933"/>
    <w:rsid w:val="00203836"/>
    <w:rsid w:val="00230399"/>
    <w:rsid w:val="00244C1E"/>
    <w:rsid w:val="00272540"/>
    <w:rsid w:val="002816D6"/>
    <w:rsid w:val="00296F6E"/>
    <w:rsid w:val="002A0764"/>
    <w:rsid w:val="002B3E34"/>
    <w:rsid w:val="002C13AD"/>
    <w:rsid w:val="00323409"/>
    <w:rsid w:val="00323F20"/>
    <w:rsid w:val="003251C5"/>
    <w:rsid w:val="00336978"/>
    <w:rsid w:val="00336CFC"/>
    <w:rsid w:val="00374FAD"/>
    <w:rsid w:val="003752A7"/>
    <w:rsid w:val="00380147"/>
    <w:rsid w:val="003A7001"/>
    <w:rsid w:val="003B745B"/>
    <w:rsid w:val="003C0223"/>
    <w:rsid w:val="003C0A1A"/>
    <w:rsid w:val="003C4F2E"/>
    <w:rsid w:val="003D0856"/>
    <w:rsid w:val="003F016E"/>
    <w:rsid w:val="0042551C"/>
    <w:rsid w:val="004314F9"/>
    <w:rsid w:val="004320F7"/>
    <w:rsid w:val="004B3FA9"/>
    <w:rsid w:val="004C1E67"/>
    <w:rsid w:val="004E05D9"/>
    <w:rsid w:val="004F3002"/>
    <w:rsid w:val="004F67B6"/>
    <w:rsid w:val="0050315E"/>
    <w:rsid w:val="00513C44"/>
    <w:rsid w:val="00530527"/>
    <w:rsid w:val="00582E1C"/>
    <w:rsid w:val="005849F6"/>
    <w:rsid w:val="00586E3B"/>
    <w:rsid w:val="00596A78"/>
    <w:rsid w:val="005A4A49"/>
    <w:rsid w:val="005A7FA6"/>
    <w:rsid w:val="00603557"/>
    <w:rsid w:val="006379D7"/>
    <w:rsid w:val="00642B96"/>
    <w:rsid w:val="00643381"/>
    <w:rsid w:val="006622A4"/>
    <w:rsid w:val="00672931"/>
    <w:rsid w:val="006966D0"/>
    <w:rsid w:val="006B49F0"/>
    <w:rsid w:val="006D7B5A"/>
    <w:rsid w:val="006E3BA2"/>
    <w:rsid w:val="006E59B7"/>
    <w:rsid w:val="006F191C"/>
    <w:rsid w:val="006F7AFE"/>
    <w:rsid w:val="007342F5"/>
    <w:rsid w:val="007372DC"/>
    <w:rsid w:val="00737CE2"/>
    <w:rsid w:val="00742288"/>
    <w:rsid w:val="00752AAA"/>
    <w:rsid w:val="00791C75"/>
    <w:rsid w:val="007920D7"/>
    <w:rsid w:val="007B1D9C"/>
    <w:rsid w:val="007B6CDF"/>
    <w:rsid w:val="00801AB5"/>
    <w:rsid w:val="00803EC7"/>
    <w:rsid w:val="008049EF"/>
    <w:rsid w:val="00805E8A"/>
    <w:rsid w:val="0080662C"/>
    <w:rsid w:val="00823371"/>
    <w:rsid w:val="00826075"/>
    <w:rsid w:val="00844473"/>
    <w:rsid w:val="00844A6C"/>
    <w:rsid w:val="00854339"/>
    <w:rsid w:val="00856310"/>
    <w:rsid w:val="00875B0F"/>
    <w:rsid w:val="008A0BBF"/>
    <w:rsid w:val="008A328D"/>
    <w:rsid w:val="008E331F"/>
    <w:rsid w:val="009058E6"/>
    <w:rsid w:val="009112A2"/>
    <w:rsid w:val="00913A5C"/>
    <w:rsid w:val="00936DEC"/>
    <w:rsid w:val="009901E7"/>
    <w:rsid w:val="009A0910"/>
    <w:rsid w:val="009A29B0"/>
    <w:rsid w:val="009B4431"/>
    <w:rsid w:val="009B76FC"/>
    <w:rsid w:val="009C726C"/>
    <w:rsid w:val="009C7324"/>
    <w:rsid w:val="009D65F7"/>
    <w:rsid w:val="00A11CE7"/>
    <w:rsid w:val="00A46F85"/>
    <w:rsid w:val="00A740FD"/>
    <w:rsid w:val="00A75645"/>
    <w:rsid w:val="00A86249"/>
    <w:rsid w:val="00A95FB4"/>
    <w:rsid w:val="00AB344F"/>
    <w:rsid w:val="00AB3A60"/>
    <w:rsid w:val="00AB4243"/>
    <w:rsid w:val="00AB7577"/>
    <w:rsid w:val="00AC5B17"/>
    <w:rsid w:val="00AD02B4"/>
    <w:rsid w:val="00AF20A3"/>
    <w:rsid w:val="00AF31AA"/>
    <w:rsid w:val="00AF7BA3"/>
    <w:rsid w:val="00B10BFC"/>
    <w:rsid w:val="00B17477"/>
    <w:rsid w:val="00B24C40"/>
    <w:rsid w:val="00B26428"/>
    <w:rsid w:val="00B41A59"/>
    <w:rsid w:val="00B44CAE"/>
    <w:rsid w:val="00B47F40"/>
    <w:rsid w:val="00B50825"/>
    <w:rsid w:val="00B51C0E"/>
    <w:rsid w:val="00B66F52"/>
    <w:rsid w:val="00BB0313"/>
    <w:rsid w:val="00BD1AAE"/>
    <w:rsid w:val="00BE3212"/>
    <w:rsid w:val="00BE766F"/>
    <w:rsid w:val="00BF43EB"/>
    <w:rsid w:val="00C1070B"/>
    <w:rsid w:val="00C418C0"/>
    <w:rsid w:val="00C4426C"/>
    <w:rsid w:val="00C500FB"/>
    <w:rsid w:val="00C53138"/>
    <w:rsid w:val="00C559F9"/>
    <w:rsid w:val="00C6346B"/>
    <w:rsid w:val="00C63FB4"/>
    <w:rsid w:val="00C7255C"/>
    <w:rsid w:val="00C73D1E"/>
    <w:rsid w:val="00C754F3"/>
    <w:rsid w:val="00CA02E0"/>
    <w:rsid w:val="00CA19D9"/>
    <w:rsid w:val="00CA45F5"/>
    <w:rsid w:val="00CA45FE"/>
    <w:rsid w:val="00CA5763"/>
    <w:rsid w:val="00CB0BCE"/>
    <w:rsid w:val="00CB4E96"/>
    <w:rsid w:val="00CB6F20"/>
    <w:rsid w:val="00CB7EFB"/>
    <w:rsid w:val="00CC1A7B"/>
    <w:rsid w:val="00CF4AB4"/>
    <w:rsid w:val="00D31C21"/>
    <w:rsid w:val="00D33F26"/>
    <w:rsid w:val="00D3671B"/>
    <w:rsid w:val="00D45DB4"/>
    <w:rsid w:val="00D5205A"/>
    <w:rsid w:val="00D800CA"/>
    <w:rsid w:val="00DB10BA"/>
    <w:rsid w:val="00DD586B"/>
    <w:rsid w:val="00DE60A8"/>
    <w:rsid w:val="00DE7C75"/>
    <w:rsid w:val="00DF0144"/>
    <w:rsid w:val="00DF18DC"/>
    <w:rsid w:val="00E0583B"/>
    <w:rsid w:val="00E07EC3"/>
    <w:rsid w:val="00E1031B"/>
    <w:rsid w:val="00E157BE"/>
    <w:rsid w:val="00E5741A"/>
    <w:rsid w:val="00E664A2"/>
    <w:rsid w:val="00E74391"/>
    <w:rsid w:val="00E80203"/>
    <w:rsid w:val="00E81C67"/>
    <w:rsid w:val="00E879C1"/>
    <w:rsid w:val="00EA0059"/>
    <w:rsid w:val="00EA579C"/>
    <w:rsid w:val="00EB6407"/>
    <w:rsid w:val="00EE707C"/>
    <w:rsid w:val="00EF1888"/>
    <w:rsid w:val="00F0617B"/>
    <w:rsid w:val="00F15648"/>
    <w:rsid w:val="00F245AF"/>
    <w:rsid w:val="00F24607"/>
    <w:rsid w:val="00F5537E"/>
    <w:rsid w:val="00F600A8"/>
    <w:rsid w:val="00F818A1"/>
    <w:rsid w:val="00F86B9F"/>
    <w:rsid w:val="00FB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1055"/>
  <w15:docId w15:val="{13242959-1A83-5649-8CEF-2449CED9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E3D036-B6EA-2E4F-BE8D-636DBB1DF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elen Pitchik</cp:lastModifiedBy>
  <cp:revision>8</cp:revision>
  <dcterms:created xsi:type="dcterms:W3CDTF">2025-09-22T21:39:00Z</dcterms:created>
  <dcterms:modified xsi:type="dcterms:W3CDTF">2025-09-22T22:47:00Z</dcterms:modified>
</cp:coreProperties>
</file>